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DA8" w:rsidRPr="00C569A7" w:rsidRDefault="003B5D89" w:rsidP="003B0D94">
      <w:pPr>
        <w:spacing w:line="276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3B5D89">
        <w:rPr>
          <w:rFonts w:asciiTheme="majorBidi" w:hAnsiTheme="majorBidi" w:cstheme="majorBidi"/>
          <w:color w:val="000000" w:themeColor="text1"/>
          <w:sz w:val="24"/>
          <w:szCs w:val="24"/>
        </w:rPr>
        <w:t>S1 T</w:t>
      </w:r>
      <w:bookmarkStart w:id="0" w:name="_GoBack"/>
      <w:bookmarkEnd w:id="0"/>
      <w:r w:rsidRPr="003B5D89">
        <w:rPr>
          <w:rFonts w:asciiTheme="majorBidi" w:hAnsiTheme="majorBidi" w:cstheme="majorBidi"/>
          <w:color w:val="000000" w:themeColor="text1"/>
          <w:sz w:val="24"/>
          <w:szCs w:val="24"/>
        </w:rPr>
        <w:t>able</w:t>
      </w:r>
      <w:r w:rsidR="004D55F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8F76DE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>nivariate</w:t>
      </w:r>
      <w:proofErr w:type="spellEnd"/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3B0D94">
        <w:rPr>
          <w:rFonts w:asciiTheme="majorBidi" w:hAnsiTheme="majorBidi" w:cstheme="majorBidi"/>
          <w:color w:val="000000" w:themeColor="text1"/>
          <w:sz w:val="24"/>
          <w:szCs w:val="24"/>
        </w:rPr>
        <w:t>Multivariable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alysis using Poisson regression for the new Covid-19 infection in second group (unvaccinated people)</w:t>
      </w:r>
    </w:p>
    <w:p w:rsidR="00C44DA8" w:rsidRPr="00C569A7" w:rsidRDefault="00C44DA8" w:rsidP="00C44DA8">
      <w:pPr>
        <w:rPr>
          <w:rFonts w:asciiTheme="majorBidi" w:hAnsiTheme="majorBidi" w:cstheme="majorBidi"/>
          <w:rtl/>
        </w:rPr>
      </w:pPr>
    </w:p>
    <w:tbl>
      <w:tblPr>
        <w:tblStyle w:val="TableGrid"/>
        <w:tblpPr w:leftFromText="180" w:rightFromText="180" w:vertAnchor="page" w:horzAnchor="margin" w:tblpXSpec="center" w:tblpY="2596"/>
        <w:tblW w:w="9918" w:type="dxa"/>
        <w:tblLayout w:type="fixed"/>
        <w:tblLook w:val="04A0" w:firstRow="1" w:lastRow="0" w:firstColumn="1" w:lastColumn="0" w:noHBand="0" w:noVBand="1"/>
      </w:tblPr>
      <w:tblGrid>
        <w:gridCol w:w="1554"/>
        <w:gridCol w:w="1276"/>
        <w:gridCol w:w="1276"/>
        <w:gridCol w:w="992"/>
        <w:gridCol w:w="1276"/>
        <w:gridCol w:w="1276"/>
        <w:gridCol w:w="992"/>
        <w:gridCol w:w="1276"/>
      </w:tblGrid>
      <w:tr w:rsidR="00C569A7" w:rsidRPr="00C569A7" w:rsidTr="00707E7C">
        <w:trPr>
          <w:trHeight w:val="457"/>
        </w:trPr>
        <w:tc>
          <w:tcPr>
            <w:tcW w:w="2830" w:type="dxa"/>
            <w:gridSpan w:val="2"/>
            <w:vMerge w:val="restart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E72C91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AB7202">
              <w:rPr>
                <w:rFonts w:asciiTheme="majorBidi" w:hAnsiTheme="majorBidi" w:cstheme="majorBidi"/>
                <w:sz w:val="20"/>
                <w:szCs w:val="20"/>
              </w:rPr>
              <w:t>rude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AB7202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ed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</w:tr>
      <w:tr w:rsidR="00C569A7" w:rsidRPr="00C569A7" w:rsidTr="00707E7C">
        <w:trPr>
          <w:trHeight w:val="457"/>
        </w:trPr>
        <w:tc>
          <w:tcPr>
            <w:tcW w:w="2830" w:type="dxa"/>
            <w:gridSpan w:val="2"/>
            <w:vMerge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EB577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E72C91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EB577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E72C91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 w:val="restart"/>
            <w:vAlign w:val="center"/>
          </w:tcPr>
          <w:p w:rsidR="00C569A7" w:rsidRPr="00C569A7" w:rsidRDefault="00E72C91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imary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ion</w:t>
            </w:r>
          </w:p>
        </w:tc>
        <w:tc>
          <w:tcPr>
            <w:tcW w:w="1276" w:type="dxa"/>
            <w:vAlign w:val="center"/>
          </w:tcPr>
          <w:p w:rsidR="00C569A7" w:rsidRPr="00C569A7" w:rsidRDefault="00F332DB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E72C91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94-2.13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85-2.03)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 w:val="restart"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09-1.18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10-1.19)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 w:val="restart"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  <w:r w:rsidR="00E72C91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569A7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276" w:type="dxa"/>
            <w:vAlign w:val="center"/>
          </w:tcPr>
          <w:p w:rsidR="00C569A7" w:rsidRPr="00C569A7" w:rsidRDefault="00AB7202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9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AB7202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60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67-0.81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63-0.75)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 w:val="restart"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ity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2.05-2.41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1.76-2.08)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 w:val="restart"/>
            <w:vAlign w:val="center"/>
          </w:tcPr>
          <w:p w:rsidR="00C569A7" w:rsidRPr="00C569A7" w:rsidRDefault="00C569A7" w:rsidP="00707E7C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omorbidities</w:t>
            </w:r>
          </w:p>
        </w:tc>
        <w:tc>
          <w:tcPr>
            <w:tcW w:w="1276" w:type="dxa"/>
            <w:vAlign w:val="center"/>
          </w:tcPr>
          <w:p w:rsidR="00C569A7" w:rsidRPr="00C569A7" w:rsidRDefault="00AB7202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out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707E7C">
        <w:trPr>
          <w:trHeight w:val="459"/>
        </w:trPr>
        <w:tc>
          <w:tcPr>
            <w:tcW w:w="1554" w:type="dxa"/>
            <w:vMerge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AB7202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73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9-1.08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707E7C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C569A7" w:rsidRPr="00C569A7" w:rsidRDefault="00C569A7">
      <w:pPr>
        <w:bidi w:val="0"/>
        <w:rPr>
          <w:rFonts w:asciiTheme="majorBidi" w:hAnsiTheme="majorBidi" w:cstheme="majorBidi"/>
          <w:rtl/>
        </w:rPr>
      </w:pPr>
    </w:p>
    <w:sectPr w:rsidR="00C569A7" w:rsidRPr="00C569A7" w:rsidSect="00D9100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96"/>
    <w:rsid w:val="000A5C96"/>
    <w:rsid w:val="00211219"/>
    <w:rsid w:val="00277447"/>
    <w:rsid w:val="003B0D94"/>
    <w:rsid w:val="003B5D89"/>
    <w:rsid w:val="004D55F6"/>
    <w:rsid w:val="00502CDA"/>
    <w:rsid w:val="00516A24"/>
    <w:rsid w:val="00540230"/>
    <w:rsid w:val="0058103E"/>
    <w:rsid w:val="006C0F05"/>
    <w:rsid w:val="006C3390"/>
    <w:rsid w:val="00707E7C"/>
    <w:rsid w:val="007E1D13"/>
    <w:rsid w:val="008E142A"/>
    <w:rsid w:val="008F76DE"/>
    <w:rsid w:val="00A448A1"/>
    <w:rsid w:val="00AB4885"/>
    <w:rsid w:val="00AB7202"/>
    <w:rsid w:val="00C23D76"/>
    <w:rsid w:val="00C44DA8"/>
    <w:rsid w:val="00C547A2"/>
    <w:rsid w:val="00C569A7"/>
    <w:rsid w:val="00CB03DB"/>
    <w:rsid w:val="00D91002"/>
    <w:rsid w:val="00D94719"/>
    <w:rsid w:val="00E72C91"/>
    <w:rsid w:val="00EB5777"/>
    <w:rsid w:val="00F3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F70D0-5C45-4CF7-8E88-8B768CC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2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B03D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23-04-04T05:34:00Z</dcterms:created>
  <dcterms:modified xsi:type="dcterms:W3CDTF">2025-02-20T07:38:00Z</dcterms:modified>
</cp:coreProperties>
</file>